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0EA33" w14:textId="77777777" w:rsidR="0094525C" w:rsidRPr="00BE6D1D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  <w:r w:rsidRPr="005D2D16">
        <w:rPr>
          <w:rFonts w:ascii="Times New Roman" w:hAnsi="Times New Roman" w:cs="Times New Roman"/>
          <w:sz w:val="16"/>
        </w:rPr>
        <w:t>Supplementary material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1</w:t>
      </w:r>
      <w:r w:rsidRPr="00BE6D1D">
        <w:rPr>
          <w:rFonts w:ascii="Times New Roman" w:hAnsi="Times New Roman" w:cs="Times New Roman"/>
          <w:sz w:val="16"/>
        </w:rPr>
        <w:t xml:space="preserve">. The </w:t>
      </w:r>
      <w:r>
        <w:rPr>
          <w:rFonts w:ascii="Times New Roman" w:hAnsi="Times New Roman" w:cs="Times New Roman" w:hint="eastAsia"/>
          <w:sz w:val="16"/>
        </w:rPr>
        <w:t>Computer Features</w:t>
      </w:r>
      <w:r w:rsidRPr="00BE6D1D">
        <w:rPr>
          <w:rFonts w:ascii="Times New Roman" w:hAnsi="Times New Roman" w:cs="Times New Roman"/>
          <w:sz w:val="16"/>
        </w:rPr>
        <w:t xml:space="preserve"> according to the </w:t>
      </w:r>
      <w:r>
        <w:rPr>
          <w:rFonts w:ascii="Times New Roman" w:hAnsi="Times New Roman" w:cs="Times New Roman" w:hint="eastAsia"/>
          <w:sz w:val="16"/>
        </w:rPr>
        <w:t>S</w:t>
      </w:r>
      <w:r w:rsidRPr="00BE6D1D">
        <w:rPr>
          <w:rFonts w:ascii="Times New Roman" w:hAnsi="Times New Roman" w:cs="Times New Roman"/>
          <w:sz w:val="16"/>
        </w:rPr>
        <w:t xml:space="preserve">canning </w:t>
      </w:r>
      <w:r>
        <w:rPr>
          <w:rFonts w:ascii="Times New Roman" w:hAnsi="Times New Roman" w:cs="Times New Roman" w:hint="eastAsia"/>
          <w:sz w:val="16"/>
        </w:rPr>
        <w:t>P</w:t>
      </w:r>
      <w:r w:rsidRPr="00BE6D1D">
        <w:rPr>
          <w:rFonts w:ascii="Times New Roman" w:hAnsi="Times New Roman" w:cs="Times New Roman"/>
          <w:sz w:val="16"/>
        </w:rPr>
        <w:t xml:space="preserve">arameters in the 100HU </w:t>
      </w:r>
      <w:r>
        <w:rPr>
          <w:rFonts w:ascii="Times New Roman" w:hAnsi="Times New Roman" w:cs="Times New Roman" w:hint="eastAsia"/>
          <w:sz w:val="16"/>
        </w:rPr>
        <w:t>N</w:t>
      </w:r>
      <w:r w:rsidRPr="00BE6D1D">
        <w:rPr>
          <w:rFonts w:ascii="Times New Roman" w:hAnsi="Times New Roman" w:cs="Times New Roman"/>
          <w:sz w:val="16"/>
        </w:rPr>
        <w:t xml:space="preserve">odule </w:t>
      </w:r>
      <w:r>
        <w:rPr>
          <w:rFonts w:ascii="Times New Roman" w:hAnsi="Times New Roman" w:cs="Times New Roman" w:hint="eastAsia"/>
          <w:sz w:val="16"/>
        </w:rPr>
        <w:t>P</w:t>
      </w:r>
      <w:r w:rsidRPr="00BE6D1D">
        <w:rPr>
          <w:rFonts w:ascii="Times New Roman" w:hAnsi="Times New Roman" w:cs="Times New Roman"/>
          <w:sz w:val="16"/>
        </w:rPr>
        <w:t>hantoms.</w:t>
      </w:r>
    </w:p>
    <w:tbl>
      <w:tblPr>
        <w:tblW w:w="499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5"/>
        <w:gridCol w:w="1207"/>
        <w:gridCol w:w="1859"/>
        <w:gridCol w:w="1859"/>
        <w:gridCol w:w="1859"/>
        <w:gridCol w:w="320"/>
        <w:gridCol w:w="1672"/>
        <w:gridCol w:w="1672"/>
        <w:gridCol w:w="246"/>
        <w:gridCol w:w="1835"/>
        <w:gridCol w:w="1838"/>
      </w:tblGrid>
      <w:tr w:rsidR="0094525C" w:rsidRPr="00465F5B" w14:paraId="2DA81116" w14:textId="77777777" w:rsidTr="00F25550">
        <w:trPr>
          <w:trHeight w:val="228"/>
        </w:trPr>
        <w:tc>
          <w:tcPr>
            <w:tcW w:w="725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CA58FA7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1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CD70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Slice Thickness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E61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16CD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mAs</w:t>
            </w:r>
            <w:proofErr w:type="spellEnd"/>
          </w:p>
        </w:tc>
        <w:tc>
          <w:tcPr>
            <w:tcW w:w="8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8CB6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A24F2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Reconstruction Algorithm</w:t>
            </w:r>
          </w:p>
        </w:tc>
      </w:tr>
      <w:tr w:rsidR="0094525C" w:rsidRPr="00465F5B" w14:paraId="6548B89E" w14:textId="77777777" w:rsidTr="00F25550">
        <w:trPr>
          <w:trHeight w:val="228"/>
        </w:trPr>
        <w:tc>
          <w:tcPr>
            <w:tcW w:w="72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4432C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C214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5.0</w:t>
            </w:r>
          </w:p>
        </w:tc>
        <w:tc>
          <w:tcPr>
            <w:tcW w:w="60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63F7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60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AC761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25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CD79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70E6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30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A0E81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5ABC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991E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Lung</w:t>
            </w:r>
          </w:p>
        </w:tc>
        <w:tc>
          <w:tcPr>
            <w:tcW w:w="59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DDEE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tandard</w:t>
            </w:r>
          </w:p>
        </w:tc>
      </w:tr>
      <w:tr w:rsidR="0094525C" w:rsidRPr="00465F5B" w14:paraId="2560E4AE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31DF7857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sz w:val="12"/>
                <w:szCs w:val="12"/>
              </w:rPr>
              <w:t>H</w:t>
            </w:r>
            <w:r>
              <w:rPr>
                <w:rFonts w:ascii="맑은 고딕" w:eastAsia="맑은 고딕" w:hAnsi="맑은 고딕" w:cs="굴림" w:hint="eastAsia"/>
                <w:color w:val="000000"/>
                <w:sz w:val="12"/>
                <w:szCs w:val="12"/>
              </w:rPr>
              <w:t>istogram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186D82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Mean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EE2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21.88±38.99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B3B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6.58±63.71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6F3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6.08±54.19</w:t>
            </w:r>
          </w:p>
        </w:tc>
        <w:tc>
          <w:tcPr>
            <w:tcW w:w="1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5A16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A2B6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27±107.97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D3B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79±103.14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FFA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BAF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8.37±103.49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BDF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47.85±83.32</w:t>
            </w:r>
          </w:p>
        </w:tc>
      </w:tr>
      <w:tr w:rsidR="0094525C" w:rsidRPr="00465F5B" w14:paraId="59084D27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1131BE48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D862E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Stdev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6B2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91.1±8.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915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4.7±34.5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04B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17.23±3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6E5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16B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6.2±39.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588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49.15±41.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C67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055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9.39±35.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B33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45.96±43.97</w:t>
            </w:r>
          </w:p>
        </w:tc>
      </w:tr>
      <w:tr w:rsidR="0094525C" w:rsidRPr="00465F5B" w14:paraId="55493510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2E84C622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CE95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Vari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07D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6594.57±3324.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8C0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8306.66±15866.8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44E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4817.66±8559.6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59F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135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9173.36±11779.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58D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3972.56±15269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D371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728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9924.4±14522.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EAF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3221.53±12328.24</w:t>
            </w:r>
          </w:p>
        </w:tc>
      </w:tr>
      <w:tr w:rsidR="0094525C" w:rsidRPr="00465F5B" w14:paraId="6E6D53DB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74858226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DED5C1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B20F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54±1.1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C3AA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78±1.34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32F3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.33±3.96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68E2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7FA6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9±3.22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D4C6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53±3.65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809B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9A19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54±1.53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8540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89±4.55</w:t>
            </w:r>
          </w:p>
        </w:tc>
      </w:tr>
      <w:tr w:rsidR="0094525C" w:rsidRPr="00465F5B" w14:paraId="5E417477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7336F04B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DAD5147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3D72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94±0.31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1BC2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42±0.3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BD48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57±1.36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3EC0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34F0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25±0.83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B314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37±0.89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F6A0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48A81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9±0.57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25486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72±0.91</w:t>
            </w:r>
          </w:p>
        </w:tc>
      </w:tr>
      <w:tr w:rsidR="0094525C" w:rsidRPr="00465F5B" w14:paraId="4CF902F6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101DE6A1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</w:tcPr>
          <w:p w14:paraId="66256974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Energy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B857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±0.04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4C2FE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7±0.16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571B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7±0.12</w:t>
            </w:r>
          </w:p>
        </w:tc>
        <w:tc>
          <w:tcPr>
            <w:tcW w:w="1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7CB41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D2D5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9±0.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8058D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7±0.27</w:t>
            </w:r>
          </w:p>
        </w:tc>
        <w:tc>
          <w:tcPr>
            <w:tcW w:w="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DBFC0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16C6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1±0.25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91BB6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5±0.19</w:t>
            </w:r>
          </w:p>
        </w:tc>
      </w:tr>
      <w:tr w:rsidR="0094525C" w:rsidRPr="00465F5B" w14:paraId="51CD5B3D" w14:textId="77777777" w:rsidTr="00D56FA6">
        <w:trPr>
          <w:trHeight w:val="283"/>
        </w:trPr>
        <w:tc>
          <w:tcPr>
            <w:tcW w:w="333" w:type="pct"/>
            <w:tcBorders>
              <w:left w:val="nil"/>
              <w:bottom w:val="dotted" w:sz="4" w:space="0" w:color="auto"/>
              <w:right w:val="nil"/>
            </w:tcBorders>
          </w:tcPr>
          <w:p w14:paraId="07F37C26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2EE7D0C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Entropy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FF486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83±0.47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4973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39±0.96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AE1D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06±0.59</w:t>
            </w:r>
          </w:p>
        </w:tc>
        <w:tc>
          <w:tcPr>
            <w:tcW w:w="1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6D76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2BCF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99±1.57</w:t>
            </w:r>
          </w:p>
        </w:tc>
        <w:tc>
          <w:tcPr>
            <w:tcW w:w="5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8708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54±1.83</w:t>
            </w: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1BD6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B70B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23±1.71</w:t>
            </w:r>
          </w:p>
        </w:tc>
        <w:tc>
          <w:tcPr>
            <w:tcW w:w="5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F9F4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3±1.56</w:t>
            </w:r>
          </w:p>
        </w:tc>
      </w:tr>
      <w:tr w:rsidR="0094525C" w:rsidRPr="00465F5B" w14:paraId="3FBBF375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4E321474" w14:textId="77777777" w:rsidR="0094525C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LCM</w:t>
            </w:r>
          </w:p>
          <w:p w14:paraId="72478DD7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1959EE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Contras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DDC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5.82±22.28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A8E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32.07±62.26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D4E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64.38±54.44</w:t>
            </w:r>
          </w:p>
        </w:tc>
        <w:tc>
          <w:tcPr>
            <w:tcW w:w="1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2E0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FFA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47.72±103.25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BBD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33.8±115.4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5C8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715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48.92±113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70C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32.6±105.7</w:t>
            </w:r>
          </w:p>
        </w:tc>
      </w:tr>
      <w:tr w:rsidR="0094525C" w:rsidRPr="00465F5B" w14:paraId="5041AF6A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2877AAD8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E40F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issimilarit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C0C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88±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8E61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92±0.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CAE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29±0.2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959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14E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12±0.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BC16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94±0.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78B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3E2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97±0.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3C0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08±0.26</w:t>
            </w:r>
          </w:p>
        </w:tc>
      </w:tr>
      <w:tr w:rsidR="0094525C" w:rsidRPr="00465F5B" w14:paraId="72F3689A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02F3568B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BCE97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ogeneit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444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452±0.004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7AC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586±0.0079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211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162±0.0050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D9D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550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772±0.0107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459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362±0.014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2C4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83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355±0.013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115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779±0.01228</w:t>
            </w:r>
          </w:p>
        </w:tc>
      </w:tr>
      <w:tr w:rsidR="0094525C" w:rsidRPr="00465F5B" w14:paraId="6F3619BB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7F00D8D9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BF53E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217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11±0.0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B92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11±0.000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099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54±0.0004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53D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7B7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68±0.000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410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16±0.000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162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3AE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13±0.000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5EA1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72±0.00061</w:t>
            </w:r>
          </w:p>
        </w:tc>
      </w:tr>
      <w:tr w:rsidR="0094525C" w:rsidRPr="00465F5B" w14:paraId="111C9742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09861392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98C98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nerg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AB2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71±0.004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4AB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225±0.008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F32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877±0.0059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E56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754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354±0.011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411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028±0.015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0BD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F91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033±0.014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A89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349±0.01292</w:t>
            </w:r>
          </w:p>
        </w:tc>
      </w:tr>
      <w:tr w:rsidR="0094525C" w:rsidRPr="00465F5B" w14:paraId="45D0CFAD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10E37AFF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24F13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robability ma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357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877±0.0049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CEF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187±0.0086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6A7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763±0.0060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5E0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039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261±0.011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8C6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957±0.015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3A9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61C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948±0.014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6A8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271±0.01311</w:t>
            </w:r>
          </w:p>
        </w:tc>
      </w:tr>
      <w:tr w:rsidR="0094525C" w:rsidRPr="00465F5B" w14:paraId="296493CD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76BC0BBE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71B6772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ntropy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C37C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±0.03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4FCC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4±0.06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2213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7±0.04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0A998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72706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9±0.09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1063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5±0.12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8618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2EB1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4±0.11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2744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9±0.1</w:t>
            </w:r>
          </w:p>
        </w:tc>
      </w:tr>
      <w:tr w:rsidR="0094525C" w:rsidRPr="00465F5B" w14:paraId="463A2D4C" w14:textId="77777777" w:rsidTr="00D56FA6">
        <w:trPr>
          <w:trHeight w:val="283"/>
        </w:trPr>
        <w:tc>
          <w:tcPr>
            <w:tcW w:w="333" w:type="pct"/>
            <w:tcBorders>
              <w:left w:val="nil"/>
              <w:bottom w:val="dotted" w:sz="4" w:space="0" w:color="auto"/>
              <w:right w:val="nil"/>
            </w:tcBorders>
          </w:tcPr>
          <w:p w14:paraId="1286F38C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E39EDB1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rrelation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0831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450.95±176.47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27A8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775.62±538.31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441A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882.03±353.69</w:t>
            </w:r>
          </w:p>
        </w:tc>
        <w:tc>
          <w:tcPr>
            <w:tcW w:w="1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8442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AFF0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635.81±683.48</w:t>
            </w:r>
          </w:p>
        </w:tc>
        <w:tc>
          <w:tcPr>
            <w:tcW w:w="5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79E1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769.92±807.84</w:t>
            </w: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8C8A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7531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663.61±801.58</w:t>
            </w:r>
          </w:p>
        </w:tc>
        <w:tc>
          <w:tcPr>
            <w:tcW w:w="5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C573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742.13±695.12</w:t>
            </w:r>
          </w:p>
        </w:tc>
      </w:tr>
      <w:tr w:rsidR="0094525C" w:rsidRPr="00465F5B" w14:paraId="0A86C720" w14:textId="77777777" w:rsidTr="00D56FA6">
        <w:trPr>
          <w:trHeight w:val="283"/>
        </w:trPr>
        <w:tc>
          <w:tcPr>
            <w:tcW w:w="333" w:type="pct"/>
            <w:tcBorders>
              <w:top w:val="dotted" w:sz="4" w:space="0" w:color="auto"/>
              <w:left w:val="nil"/>
              <w:right w:val="nil"/>
            </w:tcBorders>
          </w:tcPr>
          <w:p w14:paraId="40E89A7F" w14:textId="77777777" w:rsidR="0094525C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LRLM</w:t>
            </w:r>
          </w:p>
          <w:p w14:paraId="367BC477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CEA43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RE </w:t>
            </w:r>
          </w:p>
        </w:tc>
        <w:tc>
          <w:tcPr>
            <w:tcW w:w="6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EEC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624±0.418</w:t>
            </w:r>
          </w:p>
        </w:tc>
        <w:tc>
          <w:tcPr>
            <w:tcW w:w="6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D58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825±1.423</w:t>
            </w:r>
          </w:p>
        </w:tc>
        <w:tc>
          <w:tcPr>
            <w:tcW w:w="6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CE6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694±1.24</w:t>
            </w:r>
          </w:p>
        </w:tc>
        <w:tc>
          <w:tcPr>
            <w:tcW w:w="1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B1D1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7BC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417±1.413</w:t>
            </w:r>
          </w:p>
        </w:tc>
        <w:tc>
          <w:tcPr>
            <w:tcW w:w="5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C3B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678±2.421</w:t>
            </w:r>
          </w:p>
        </w:tc>
        <w:tc>
          <w:tcPr>
            <w:tcW w:w="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9E8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FF4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391±2.121</w:t>
            </w:r>
          </w:p>
        </w:tc>
        <w:tc>
          <w:tcPr>
            <w:tcW w:w="59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3D4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704±1.98</w:t>
            </w:r>
          </w:p>
        </w:tc>
      </w:tr>
      <w:tr w:rsidR="0094525C" w:rsidRPr="00465F5B" w14:paraId="2650690E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6F91C84D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E3337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GL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9C4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6±0.0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F45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1±0.0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397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3±0.00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BED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DB9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3±0.0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529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±0.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A58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0B3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2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515F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1±0.015</w:t>
            </w:r>
          </w:p>
        </w:tc>
      </w:tr>
      <w:tr w:rsidR="0094525C" w:rsidRPr="00465F5B" w14:paraId="2D294175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75DAF2C2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FF0EA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L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2556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5±0.0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3679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8±0.0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9EE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3±0.00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6FF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0A9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8±0.0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EA7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3±0.0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073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6D6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2±0.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A052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8±0.016</w:t>
            </w:r>
          </w:p>
        </w:tc>
      </w:tr>
      <w:tr w:rsidR="0094525C" w:rsidRPr="00465F5B" w14:paraId="26A41F06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22C0ECEA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4D8474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GR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F3FDD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2±0.000001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1E670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7±0.000003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238C5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6±0.000001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8AE7E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AD1D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8±0.000002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11C8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8±0.000003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0C881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8C5B1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7±0.000003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5066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8±0.000002</w:t>
            </w:r>
          </w:p>
        </w:tc>
      </w:tr>
      <w:tr w:rsidR="0094525C" w:rsidRPr="00465F5B" w14:paraId="1488FC32" w14:textId="77777777" w:rsidTr="00D56FA6">
        <w:trPr>
          <w:trHeight w:val="283"/>
        </w:trPr>
        <w:tc>
          <w:tcPr>
            <w:tcW w:w="333" w:type="pct"/>
            <w:tcBorders>
              <w:left w:val="nil"/>
              <w:bottom w:val="single" w:sz="12" w:space="0" w:color="auto"/>
              <w:right w:val="nil"/>
            </w:tcBorders>
          </w:tcPr>
          <w:p w14:paraId="0146EF18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4F0AE4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GR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6195E3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3026.53±2082.6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BFE84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0803.7±1868.6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3E3CC7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290.02±987.39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AE65B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81D1BC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8745.72±4501.8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57FD7A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9334.44±4893.72</w:t>
            </w:r>
          </w:p>
        </w:tc>
        <w:tc>
          <w:tcPr>
            <w:tcW w:w="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A4058B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755F4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0265.81±4009.0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D48F44" w14:textId="77777777" w:rsidR="0094525C" w:rsidRPr="002077BC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077B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7814.35±5028.59</w:t>
            </w:r>
          </w:p>
        </w:tc>
      </w:tr>
    </w:tbl>
    <w:p w14:paraId="663FD17E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3954CBFB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3AEB8048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16D58EA1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792A719B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1CD3934A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052223AB" w14:textId="6C553B5F" w:rsidR="0094525C" w:rsidRPr="00BE6D1D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  <w:r w:rsidRPr="005D2D16">
        <w:rPr>
          <w:rFonts w:ascii="Times New Roman" w:hAnsi="Times New Roman" w:cs="Times New Roman"/>
          <w:sz w:val="16"/>
        </w:rPr>
        <w:lastRenderedPageBreak/>
        <w:t>Supplementary material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2</w:t>
      </w:r>
      <w:r w:rsidRPr="00BE6D1D">
        <w:rPr>
          <w:rFonts w:ascii="Times New Roman" w:hAnsi="Times New Roman" w:cs="Times New Roman"/>
          <w:sz w:val="16"/>
        </w:rPr>
        <w:t xml:space="preserve">. The </w:t>
      </w:r>
      <w:r>
        <w:rPr>
          <w:rFonts w:ascii="Times New Roman" w:hAnsi="Times New Roman" w:cs="Times New Roman" w:hint="eastAsia"/>
          <w:sz w:val="16"/>
        </w:rPr>
        <w:t>Computer Features</w:t>
      </w:r>
      <w:r w:rsidRPr="00BE6D1D">
        <w:rPr>
          <w:rFonts w:ascii="Times New Roman" w:hAnsi="Times New Roman" w:cs="Times New Roman"/>
          <w:sz w:val="16"/>
        </w:rPr>
        <w:t xml:space="preserve"> according to the </w:t>
      </w:r>
      <w:r>
        <w:rPr>
          <w:rFonts w:ascii="Times New Roman" w:hAnsi="Times New Roman" w:cs="Times New Roman" w:hint="eastAsia"/>
          <w:sz w:val="16"/>
        </w:rPr>
        <w:t>S</w:t>
      </w:r>
      <w:r w:rsidRPr="00BE6D1D">
        <w:rPr>
          <w:rFonts w:ascii="Times New Roman" w:hAnsi="Times New Roman" w:cs="Times New Roman"/>
          <w:sz w:val="16"/>
        </w:rPr>
        <w:t xml:space="preserve">canning </w:t>
      </w:r>
      <w:r>
        <w:rPr>
          <w:rFonts w:ascii="Times New Roman" w:hAnsi="Times New Roman" w:cs="Times New Roman" w:hint="eastAsia"/>
          <w:sz w:val="16"/>
        </w:rPr>
        <w:t>P</w:t>
      </w:r>
      <w:r w:rsidRPr="00BE6D1D">
        <w:rPr>
          <w:rFonts w:ascii="Times New Roman" w:hAnsi="Times New Roman" w:cs="Times New Roman"/>
          <w:sz w:val="16"/>
        </w:rPr>
        <w:t xml:space="preserve">arameters in the </w:t>
      </w:r>
      <w:r>
        <w:rPr>
          <w:rFonts w:ascii="Times New Roman" w:hAnsi="Times New Roman" w:cs="Times New Roman" w:hint="eastAsia"/>
          <w:sz w:val="16"/>
        </w:rPr>
        <w:t xml:space="preserve">-630 </w:t>
      </w:r>
      <w:r w:rsidRPr="00BE6D1D">
        <w:rPr>
          <w:rFonts w:ascii="Times New Roman" w:hAnsi="Times New Roman" w:cs="Times New Roman"/>
          <w:sz w:val="16"/>
        </w:rPr>
        <w:t xml:space="preserve">HU </w:t>
      </w:r>
      <w:r>
        <w:rPr>
          <w:rFonts w:ascii="Times New Roman" w:hAnsi="Times New Roman" w:cs="Times New Roman" w:hint="eastAsia"/>
          <w:sz w:val="16"/>
        </w:rPr>
        <w:t>N</w:t>
      </w:r>
      <w:r w:rsidRPr="00BE6D1D">
        <w:rPr>
          <w:rFonts w:ascii="Times New Roman" w:hAnsi="Times New Roman" w:cs="Times New Roman"/>
          <w:sz w:val="16"/>
        </w:rPr>
        <w:t xml:space="preserve">odule </w:t>
      </w:r>
      <w:r>
        <w:rPr>
          <w:rFonts w:ascii="Times New Roman" w:hAnsi="Times New Roman" w:cs="Times New Roman" w:hint="eastAsia"/>
          <w:sz w:val="16"/>
        </w:rPr>
        <w:t>P</w:t>
      </w:r>
      <w:r w:rsidRPr="00BE6D1D">
        <w:rPr>
          <w:rFonts w:ascii="Times New Roman" w:hAnsi="Times New Roman" w:cs="Times New Roman"/>
          <w:sz w:val="16"/>
        </w:rPr>
        <w:t>hantoms.</w:t>
      </w:r>
    </w:p>
    <w:tbl>
      <w:tblPr>
        <w:tblW w:w="499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5"/>
        <w:gridCol w:w="1207"/>
        <w:gridCol w:w="1859"/>
        <w:gridCol w:w="1859"/>
        <w:gridCol w:w="1859"/>
        <w:gridCol w:w="320"/>
        <w:gridCol w:w="1672"/>
        <w:gridCol w:w="1672"/>
        <w:gridCol w:w="246"/>
        <w:gridCol w:w="1835"/>
        <w:gridCol w:w="1838"/>
      </w:tblGrid>
      <w:tr w:rsidR="0094525C" w:rsidRPr="00465F5B" w14:paraId="35DAF42C" w14:textId="77777777" w:rsidTr="00F25550">
        <w:trPr>
          <w:trHeight w:val="228"/>
        </w:trPr>
        <w:tc>
          <w:tcPr>
            <w:tcW w:w="725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9BF158A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1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0E60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Slice Thickness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380A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B633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mAs</w:t>
            </w:r>
            <w:proofErr w:type="spellEnd"/>
          </w:p>
        </w:tc>
        <w:tc>
          <w:tcPr>
            <w:tcW w:w="8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6F7C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C14A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Reconstruction Algorithm</w:t>
            </w:r>
          </w:p>
        </w:tc>
      </w:tr>
      <w:tr w:rsidR="0094525C" w:rsidRPr="00465F5B" w14:paraId="66CC68E6" w14:textId="77777777" w:rsidTr="00F25550">
        <w:trPr>
          <w:trHeight w:val="228"/>
        </w:trPr>
        <w:tc>
          <w:tcPr>
            <w:tcW w:w="72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60FFB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DB69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2"/>
                <w:szCs w:val="12"/>
              </w:rPr>
              <w:t>5.0</w:t>
            </w:r>
          </w:p>
        </w:tc>
        <w:tc>
          <w:tcPr>
            <w:tcW w:w="60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3313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60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10E8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2"/>
              </w:rPr>
              <w:t>1.25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2662D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BAA5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30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0DCD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64B6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81E4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Lung</w:t>
            </w:r>
          </w:p>
        </w:tc>
        <w:tc>
          <w:tcPr>
            <w:tcW w:w="59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F7A0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tandard</w:t>
            </w:r>
          </w:p>
        </w:tc>
      </w:tr>
      <w:tr w:rsidR="0094525C" w:rsidRPr="00465F5B" w14:paraId="2EA8F011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4AE12D19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sz w:val="12"/>
                <w:szCs w:val="12"/>
              </w:rPr>
              <w:t>H</w:t>
            </w:r>
            <w:r>
              <w:rPr>
                <w:rFonts w:ascii="맑은 고딕" w:eastAsia="맑은 고딕" w:hAnsi="맑은 고딕" w:cs="굴림" w:hint="eastAsia"/>
                <w:color w:val="000000"/>
                <w:sz w:val="12"/>
                <w:szCs w:val="12"/>
              </w:rPr>
              <w:t>istogram</w:t>
            </w:r>
            <w:r w:rsidRPr="00465F5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8C075A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Mean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D76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91.88±12.17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07E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54.41±15.29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EF3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49.9±16.86</w:t>
            </w:r>
          </w:p>
        </w:tc>
        <w:tc>
          <w:tcPr>
            <w:tcW w:w="1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5FE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FBC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64.57±22.49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F45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66.23±25.48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73A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22B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53.72±23.99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A35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77.08±17.49</w:t>
            </w:r>
          </w:p>
        </w:tc>
      </w:tr>
      <w:tr w:rsidR="0094525C" w:rsidRPr="00465F5B" w14:paraId="7D0101EB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220E8861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C0AA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Stdev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01E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8.9±17.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44C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5.01±30.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46F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5.88±51.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F57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264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2.68±44.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682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7.18±22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CC7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1BF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3.77±39.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B78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6.09±11.52</w:t>
            </w:r>
          </w:p>
        </w:tc>
      </w:tr>
      <w:tr w:rsidR="0094525C" w:rsidRPr="00465F5B" w14:paraId="7D58AC58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2AB39DF1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ECE9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Vari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6FA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759.49±2686.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23D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136.46±4955.3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E8D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957.96±11480.8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377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2614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811.42±9867.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905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757.85±3549.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AFC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F17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313.6±9317.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193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255.68±1812.62</w:t>
            </w:r>
          </w:p>
        </w:tc>
      </w:tr>
      <w:tr w:rsidR="0094525C" w:rsidRPr="00465F5B" w14:paraId="5A275F8E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4DD8A9D9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F8C9AB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D64C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22±0.61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1422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35±1.12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47E2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61±1.59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98FA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853C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67±0.96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1F08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44±1.51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6182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A771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45±0.6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6F02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66±1.55</w:t>
            </w:r>
          </w:p>
        </w:tc>
      </w:tr>
      <w:tr w:rsidR="0094525C" w:rsidRPr="00465F5B" w14:paraId="1D28F194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3389B98E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5A056CD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EC4A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46±0.26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9F2E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76±0.63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8A4B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66±0.67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4ED8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9527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47±0.44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CC9A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78±0.63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147F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293F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17±0.21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33E4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1.08±0.41</w:t>
            </w:r>
          </w:p>
        </w:tc>
      </w:tr>
      <w:tr w:rsidR="0094525C" w:rsidRPr="00465F5B" w14:paraId="49979B3E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46C86EB1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</w:tcPr>
          <w:p w14:paraId="124B516C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Energy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7F5CE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3±0.01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BB40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4±0.02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64DA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3±0.02</w:t>
            </w:r>
          </w:p>
        </w:tc>
        <w:tc>
          <w:tcPr>
            <w:tcW w:w="1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EDD9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7812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3±0.0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2C84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4±0.02</w:t>
            </w:r>
          </w:p>
        </w:tc>
        <w:tc>
          <w:tcPr>
            <w:tcW w:w="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92E9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D53E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2±0.01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8F18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5±0.01</w:t>
            </w:r>
          </w:p>
        </w:tc>
      </w:tr>
      <w:tr w:rsidR="0094525C" w:rsidRPr="00465F5B" w14:paraId="5801086E" w14:textId="77777777" w:rsidTr="00D56FA6">
        <w:trPr>
          <w:trHeight w:val="283"/>
        </w:trPr>
        <w:tc>
          <w:tcPr>
            <w:tcW w:w="333" w:type="pct"/>
            <w:tcBorders>
              <w:left w:val="nil"/>
              <w:bottom w:val="dotted" w:sz="4" w:space="0" w:color="auto"/>
              <w:right w:val="nil"/>
            </w:tcBorders>
          </w:tcPr>
          <w:p w14:paraId="582B7E60" w14:textId="77777777" w:rsidR="0094525C" w:rsidRPr="00465F5B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79C1573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Entropy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F97D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15±0.38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0323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18±0.71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393D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48±0.83</w:t>
            </w:r>
          </w:p>
        </w:tc>
        <w:tc>
          <w:tcPr>
            <w:tcW w:w="1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C795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8330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54±0.7</w:t>
            </w:r>
          </w:p>
        </w:tc>
        <w:tc>
          <w:tcPr>
            <w:tcW w:w="5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AA2B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±0.55</w:t>
            </w: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1BE3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A4AF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81±0.51</w:t>
            </w:r>
          </w:p>
        </w:tc>
        <w:tc>
          <w:tcPr>
            <w:tcW w:w="5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AFEE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73±0.3</w:t>
            </w:r>
          </w:p>
        </w:tc>
      </w:tr>
      <w:tr w:rsidR="0094525C" w:rsidRPr="00465F5B" w14:paraId="03CCC194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3AAD461E" w14:textId="77777777" w:rsidR="0094525C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LCM</w:t>
            </w:r>
          </w:p>
          <w:p w14:paraId="2467C4CB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F555B2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Contras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5F1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2.55±15.91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A004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3.21±25.72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BA6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6.95±44.66</w:t>
            </w:r>
          </w:p>
        </w:tc>
        <w:tc>
          <w:tcPr>
            <w:tcW w:w="1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F27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5C8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4.28±43.4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A7C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4.2±22.54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32B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A9F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3.49±41.12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6E1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4.99±12.53</w:t>
            </w:r>
          </w:p>
        </w:tc>
      </w:tr>
      <w:tr w:rsidR="0094525C" w:rsidRPr="00465F5B" w14:paraId="45219EC6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612AEDFB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89E42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issimilarit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2F4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82±0.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A6C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3±0.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423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45±0.6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25D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1A8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31±0.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69F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96±0.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CFB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A48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5±0.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7FC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77±0.22</w:t>
            </w:r>
          </w:p>
        </w:tc>
      </w:tr>
      <w:tr w:rsidR="0094525C" w:rsidRPr="00465F5B" w14:paraId="5BD0FB67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35D4EA59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F18B2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ogeneit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3FA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1414±0.0029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CA9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1344±0.005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118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1135±0.004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EF2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DB8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1125±0.004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7A2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147±0.0045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F4E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129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916±0.002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02F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1679±0.00271</w:t>
            </w:r>
          </w:p>
        </w:tc>
      </w:tr>
      <w:tr w:rsidR="0094525C" w:rsidRPr="00465F5B" w14:paraId="5AC220B7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7B49878A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1B344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148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2±0.00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CDF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2±0.00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7DA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1±0.00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B38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14D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1±0.00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24D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2±0.0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0534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5F1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1±0.00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3FA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2±0.00001</w:t>
            </w:r>
          </w:p>
        </w:tc>
      </w:tr>
      <w:tr w:rsidR="0094525C" w:rsidRPr="00465F5B" w14:paraId="100CA193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646E0317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977CC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nerg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C34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429±0.001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1924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419±0.0013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433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369±0.0010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2CE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B1C4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357±0.00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9A1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454±0.001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830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C534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324±0.000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682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487±0.00107</w:t>
            </w:r>
          </w:p>
        </w:tc>
      </w:tr>
      <w:tr w:rsidR="0094525C" w:rsidRPr="00465F5B" w14:paraId="48423ED8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4F9F2C1D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C38B7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robability ma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98B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89±0.000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EB2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86±0.0005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5F7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75±0.000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E3F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74F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66±0.000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24E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1±0.000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D2A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CF0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58±0.000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F2E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108±0.00054</w:t>
            </w:r>
          </w:p>
        </w:tc>
      </w:tr>
      <w:tr w:rsidR="0094525C" w:rsidRPr="00465F5B" w14:paraId="04F63073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3071B46B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233F72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ntropy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5B25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61±0.03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7506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62±0.04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3697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63±0.04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2A87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6C50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63±0.03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1CD4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61±0.04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BE81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2A98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64±0.03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E28F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9±0.03</w:t>
            </w:r>
          </w:p>
        </w:tc>
      </w:tr>
      <w:tr w:rsidR="0094525C" w:rsidRPr="00465F5B" w14:paraId="654A9FCC" w14:textId="77777777" w:rsidTr="00D56FA6">
        <w:trPr>
          <w:trHeight w:val="283"/>
        </w:trPr>
        <w:tc>
          <w:tcPr>
            <w:tcW w:w="333" w:type="pct"/>
            <w:tcBorders>
              <w:left w:val="nil"/>
              <w:bottom w:val="dotted" w:sz="4" w:space="0" w:color="auto"/>
              <w:right w:val="nil"/>
            </w:tcBorders>
          </w:tcPr>
          <w:p w14:paraId="73AD5F66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D31D206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rrelation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327B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4929.14±495.97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6804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4486.0±608.16</w:t>
            </w:r>
          </w:p>
        </w:tc>
        <w:tc>
          <w:tcPr>
            <w:tcW w:w="6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3E88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3917.16±1081.56</w:t>
            </w:r>
          </w:p>
        </w:tc>
        <w:tc>
          <w:tcPr>
            <w:tcW w:w="1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B65F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4A5E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4201.68±1026.79</w:t>
            </w:r>
          </w:p>
        </w:tc>
        <w:tc>
          <w:tcPr>
            <w:tcW w:w="5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D743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4686.52±598.83</w:t>
            </w: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1305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7EAF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3990.45±985.85</w:t>
            </w:r>
          </w:p>
        </w:tc>
        <w:tc>
          <w:tcPr>
            <w:tcW w:w="5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F025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4897.75±380.06</w:t>
            </w:r>
          </w:p>
        </w:tc>
      </w:tr>
      <w:tr w:rsidR="0094525C" w:rsidRPr="00465F5B" w14:paraId="2A493B7F" w14:textId="77777777" w:rsidTr="00D56FA6">
        <w:trPr>
          <w:trHeight w:val="283"/>
        </w:trPr>
        <w:tc>
          <w:tcPr>
            <w:tcW w:w="333" w:type="pct"/>
            <w:tcBorders>
              <w:top w:val="dotted" w:sz="4" w:space="0" w:color="auto"/>
              <w:left w:val="nil"/>
              <w:right w:val="nil"/>
            </w:tcBorders>
          </w:tcPr>
          <w:p w14:paraId="7AE1322B" w14:textId="77777777" w:rsidR="0094525C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465F5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LRLM</w:t>
            </w:r>
          </w:p>
          <w:p w14:paraId="2C4E8C64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6C9A0A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RE</w:t>
            </w:r>
          </w:p>
        </w:tc>
        <w:tc>
          <w:tcPr>
            <w:tcW w:w="6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56E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34±0.048</w:t>
            </w:r>
          </w:p>
        </w:tc>
        <w:tc>
          <w:tcPr>
            <w:tcW w:w="6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FED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41±0.101</w:t>
            </w:r>
          </w:p>
        </w:tc>
        <w:tc>
          <w:tcPr>
            <w:tcW w:w="6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6D2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11±0.07</w:t>
            </w:r>
          </w:p>
        </w:tc>
        <w:tc>
          <w:tcPr>
            <w:tcW w:w="1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2BF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52F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±0.052</w:t>
            </w:r>
          </w:p>
        </w:tc>
        <w:tc>
          <w:tcPr>
            <w:tcW w:w="5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ACB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57±0.087</w:t>
            </w:r>
          </w:p>
        </w:tc>
        <w:tc>
          <w:tcPr>
            <w:tcW w:w="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8EB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0E9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073±0.032</w:t>
            </w:r>
          </w:p>
        </w:tc>
        <w:tc>
          <w:tcPr>
            <w:tcW w:w="59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AA9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84±0.067</w:t>
            </w:r>
          </w:p>
        </w:tc>
      </w:tr>
      <w:tr w:rsidR="0094525C" w:rsidRPr="00465F5B" w14:paraId="19FAA8EA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567C4C67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C0061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A54D9">
              <w:rPr>
                <w:rFonts w:ascii="Times New Roman" w:hAnsi="Times New Roman" w:cs="Times New Roman"/>
                <w:sz w:val="12"/>
                <w:szCs w:val="12"/>
              </w:rPr>
              <w:t>GL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77D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3±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041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3±0.0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AF4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3±0.00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9327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473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2±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C39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3±0.0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DFF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95E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2±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59B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4±0.001</w:t>
            </w:r>
          </w:p>
        </w:tc>
      </w:tr>
      <w:tr w:rsidR="0094525C" w:rsidRPr="00465F5B" w14:paraId="3723A3C3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402ED926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4CDC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L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8DC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6±0.0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0C4A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6±0.0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514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7±0.00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7EF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9A7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7±0.0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5F9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5±0.0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B23D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C991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8±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9FD0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4±0.002</w:t>
            </w:r>
          </w:p>
        </w:tc>
      </w:tr>
      <w:tr w:rsidR="0094525C" w:rsidRPr="00465F5B" w14:paraId="32FCE53D" w14:textId="77777777" w:rsidTr="00D56FA6">
        <w:trPr>
          <w:trHeight w:val="283"/>
        </w:trPr>
        <w:tc>
          <w:tcPr>
            <w:tcW w:w="333" w:type="pct"/>
            <w:tcBorders>
              <w:left w:val="nil"/>
              <w:right w:val="nil"/>
            </w:tcBorders>
          </w:tcPr>
          <w:p w14:paraId="6D4E4854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39AC35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GR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06A7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62±0.000005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0F86C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56±0.000001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732F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57±0.000004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BA8A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267A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59±0.000003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F996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58±0.000006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E056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1FE63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58±0.000004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8D7D6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0059±0.000005</w:t>
            </w:r>
          </w:p>
        </w:tc>
      </w:tr>
      <w:tr w:rsidR="0094525C" w:rsidRPr="00465F5B" w14:paraId="2450CC86" w14:textId="77777777" w:rsidTr="00D56FA6">
        <w:trPr>
          <w:trHeight w:val="283"/>
        </w:trPr>
        <w:tc>
          <w:tcPr>
            <w:tcW w:w="333" w:type="pct"/>
            <w:tcBorders>
              <w:left w:val="nil"/>
              <w:bottom w:val="single" w:sz="12" w:space="0" w:color="auto"/>
              <w:right w:val="nil"/>
            </w:tcBorders>
          </w:tcPr>
          <w:p w14:paraId="2AF32D5A" w14:textId="77777777" w:rsidR="0094525C" w:rsidRPr="00465F5B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1FA784" w14:textId="77777777" w:rsidR="0094525C" w:rsidRPr="007A54D9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GR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6A5A48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6578.428±655.71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164224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8404.459±723.41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F42B94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8745.655±832.318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38B80F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FA1BD9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8030.869±1150.1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0B2C2B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7788.159±1251.369</w:t>
            </w:r>
          </w:p>
        </w:tc>
        <w:tc>
          <w:tcPr>
            <w:tcW w:w="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AA73BE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271F42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8488.624±1222.10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6FBA5" w14:textId="77777777" w:rsidR="0094525C" w:rsidRPr="002077BC" w:rsidRDefault="0094525C" w:rsidP="00D56FA6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2077BC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7330.404±865.241</w:t>
            </w:r>
          </w:p>
        </w:tc>
      </w:tr>
    </w:tbl>
    <w:p w14:paraId="4AC2F384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3404E9B1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00AD8213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60142E03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0FC949DC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39D38CEB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3B8603DE" w14:textId="382335CB" w:rsidR="0094525C" w:rsidRPr="00BE6D1D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  <w:r w:rsidRPr="005D2D16">
        <w:rPr>
          <w:rFonts w:ascii="Times New Roman" w:hAnsi="Times New Roman" w:cs="Times New Roman"/>
          <w:sz w:val="16"/>
        </w:rPr>
        <w:lastRenderedPageBreak/>
        <w:t>Supplementary material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3</w:t>
      </w:r>
      <w:r w:rsidRPr="00BE6D1D">
        <w:rPr>
          <w:rFonts w:ascii="Times New Roman" w:hAnsi="Times New Roman" w:cs="Times New Roman"/>
          <w:sz w:val="16"/>
        </w:rPr>
        <w:t xml:space="preserve">. The </w:t>
      </w:r>
      <w:r>
        <w:rPr>
          <w:rFonts w:ascii="Times New Roman" w:hAnsi="Times New Roman" w:cs="Times New Roman" w:hint="eastAsia"/>
          <w:sz w:val="16"/>
        </w:rPr>
        <w:t>Computer F</w:t>
      </w:r>
      <w:r w:rsidRPr="00BE6D1D">
        <w:rPr>
          <w:rFonts w:ascii="Times New Roman" w:hAnsi="Times New Roman" w:cs="Times New Roman"/>
          <w:sz w:val="16"/>
        </w:rPr>
        <w:t xml:space="preserve">eatures </w:t>
      </w:r>
      <w:r>
        <w:rPr>
          <w:rFonts w:ascii="Times New Roman" w:hAnsi="Times New Roman" w:cs="Times New Roman" w:hint="eastAsia"/>
          <w:sz w:val="16"/>
        </w:rPr>
        <w:t>in 12 Different Scan Parameters</w:t>
      </w:r>
      <w:r w:rsidRPr="00BE6D1D">
        <w:rPr>
          <w:rFonts w:ascii="Times New Roman" w:hAnsi="Times New Roman" w:cs="Times New Roman"/>
          <w:sz w:val="16"/>
        </w:rPr>
        <w:t xml:space="preserve"> in 100HU </w:t>
      </w:r>
      <w:r>
        <w:rPr>
          <w:rFonts w:ascii="Times New Roman" w:hAnsi="Times New Roman" w:cs="Times New Roman" w:hint="eastAsia"/>
          <w:sz w:val="16"/>
        </w:rPr>
        <w:t>N</w:t>
      </w:r>
      <w:r w:rsidRPr="00BE6D1D">
        <w:rPr>
          <w:rFonts w:ascii="Times New Roman" w:hAnsi="Times New Roman" w:cs="Times New Roman"/>
          <w:sz w:val="16"/>
        </w:rPr>
        <w:t xml:space="preserve">odule </w:t>
      </w:r>
      <w:r>
        <w:rPr>
          <w:rFonts w:ascii="Times New Roman" w:hAnsi="Times New Roman" w:cs="Times New Roman" w:hint="eastAsia"/>
          <w:sz w:val="16"/>
        </w:rPr>
        <w:t>P</w:t>
      </w:r>
      <w:r>
        <w:rPr>
          <w:rFonts w:ascii="Times New Roman" w:hAnsi="Times New Roman" w:cs="Times New Roman"/>
          <w:sz w:val="16"/>
        </w:rPr>
        <w:t>hantom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4"/>
        <w:gridCol w:w="1121"/>
        <w:gridCol w:w="1124"/>
        <w:gridCol w:w="1124"/>
        <w:gridCol w:w="1124"/>
        <w:gridCol w:w="1124"/>
        <w:gridCol w:w="1124"/>
        <w:gridCol w:w="1124"/>
        <w:gridCol w:w="1124"/>
        <w:gridCol w:w="1124"/>
        <w:gridCol w:w="1124"/>
        <w:gridCol w:w="1124"/>
        <w:gridCol w:w="1124"/>
        <w:gridCol w:w="1109"/>
      </w:tblGrid>
      <w:tr w:rsidR="0094525C" w:rsidRPr="00965AC3" w14:paraId="686A21DB" w14:textId="77777777" w:rsidTr="00F25550">
        <w:trPr>
          <w:trHeight w:val="228"/>
        </w:trPr>
        <w:tc>
          <w:tcPr>
            <w:tcW w:w="625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F4F29F3" w14:textId="77777777" w:rsidR="0094525C" w:rsidRPr="00965AC3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2"/>
              </w:rPr>
              <w:t xml:space="preserve">　</w:t>
            </w:r>
          </w:p>
        </w:tc>
        <w:tc>
          <w:tcPr>
            <w:tcW w:w="4375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2200" w14:textId="77777777" w:rsidR="0094525C" w:rsidRPr="00965AC3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kern w:val="0"/>
                <w:sz w:val="10"/>
                <w:szCs w:val="12"/>
              </w:rPr>
              <w:t xml:space="preserve">Slice Thickness, </w:t>
            </w:r>
            <w:proofErr w:type="spellStart"/>
            <w:r w:rsidRPr="00965AC3">
              <w:rPr>
                <w:rFonts w:ascii="Times New Roman" w:eastAsia="맑은 고딕" w:hAnsi="Times New Roman" w:cs="Times New Roman"/>
                <w:kern w:val="0"/>
                <w:sz w:val="10"/>
                <w:szCs w:val="12"/>
              </w:rPr>
              <w:t>mAs</w:t>
            </w:r>
            <w:proofErr w:type="spellEnd"/>
            <w:r w:rsidRPr="00965AC3">
              <w:rPr>
                <w:rFonts w:ascii="Times New Roman" w:eastAsia="맑은 고딕" w:hAnsi="Times New Roman" w:cs="Times New Roman"/>
                <w:kern w:val="0"/>
                <w:sz w:val="10"/>
                <w:szCs w:val="12"/>
              </w:rPr>
              <w:t>, Reconstruction Algorithm</w:t>
            </w:r>
          </w:p>
        </w:tc>
      </w:tr>
      <w:tr w:rsidR="0094525C" w:rsidRPr="00965AC3" w14:paraId="045CB08C" w14:textId="77777777" w:rsidTr="00F25550">
        <w:trPr>
          <w:trHeight w:val="156"/>
        </w:trPr>
        <w:tc>
          <w:tcPr>
            <w:tcW w:w="62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1AFD1" w14:textId="77777777" w:rsidR="0094525C" w:rsidRPr="00965AC3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2B5ED" w14:textId="77777777" w:rsidR="0094525C" w:rsidRPr="00965AC3" w:rsidRDefault="0094525C" w:rsidP="00D56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1.25, 30, Lung</w:t>
            </w:r>
          </w:p>
        </w:tc>
        <w:tc>
          <w:tcPr>
            <w:tcW w:w="3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A0624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1.25, 120, Lung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A39AA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1.25, 30, Standard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31D80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1.25, 120, Standard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FA353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2.5, 30, Lung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796951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2.5, 120, Lung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CA0AD0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2.5, 30, Standard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0DA4DC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2.5, 120, Standard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7A307D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5.0, 30, Lung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2F777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5.0, 120, Lung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FC51B9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5.0, 30, Standard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7D03E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5.0, 120, Standard</w:t>
            </w:r>
          </w:p>
        </w:tc>
      </w:tr>
      <w:tr w:rsidR="0094525C" w:rsidRPr="00965AC3" w14:paraId="7528C830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72ED8C0D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sz w:val="12"/>
                <w:szCs w:val="12"/>
              </w:rPr>
              <w:t>H</w:t>
            </w:r>
            <w:r>
              <w:rPr>
                <w:rFonts w:ascii="맑은 고딕" w:eastAsia="맑은 고딕" w:hAnsi="맑은 고딕" w:cs="굴림" w:hint="eastAsia"/>
                <w:color w:val="000000"/>
                <w:sz w:val="12"/>
                <w:szCs w:val="12"/>
              </w:rPr>
              <w:t>istogram</w:t>
            </w: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2BA79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Mean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6F3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48.92±10.3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D18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50.07±5.1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BAA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2.51±7.4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8DD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2.83±3.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E7B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80.15±19.85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1226690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0.66±28.1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6698624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2.51±24.4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7EFFEA4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2±21.4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3ACAA7F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97.54±27.8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6FC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82.05±13.9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651CCB9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61.17±25.89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0C1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46.75±10.64</w:t>
            </w:r>
          </w:p>
        </w:tc>
      </w:tr>
      <w:tr w:rsidR="0094525C" w:rsidRPr="00965AC3" w14:paraId="67686F78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3894C09D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2585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Stdev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3B0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4.33±19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61F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1.69±6.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4C8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4.17±18.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6E9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88.72±3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D86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8.02±23.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7B5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2.25±53.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EB5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56.42±19.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17C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52.12±19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249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97.68±7.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223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2.38±7.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CF9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96.57±2.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0EF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7.76±5.42</w:t>
            </w:r>
          </w:p>
        </w:tc>
      </w:tr>
      <w:tr w:rsidR="0094525C" w:rsidRPr="00965AC3" w14:paraId="3F0FB900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2C893DB7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15745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Varia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B7F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7355.67±6346.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B75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4847.18±1581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E71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182.71±3447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213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7885.08±691.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56F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5881.86±8858.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95A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9016.53±28247.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C8D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4843.83±6222.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D1E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3484.41±5800.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FB1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9126.19±2876.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2E9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3318.97±2794.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893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8649.92±1174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6F6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5283.21±2048.77</w:t>
            </w:r>
          </w:p>
        </w:tc>
      </w:tr>
      <w:tr w:rsidR="0094525C" w:rsidRPr="00965AC3" w14:paraId="68CBBBD4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593909E4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C3D684F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7A1E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66±1.1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AD07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51±0.6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D46B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.5±1.1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FC01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3.64±0.7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9F14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81±0.4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4E49007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7.48±1.2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61A485E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19±0.6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7FB1446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64±0.66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4E9B308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47±1.1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1EC4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33±1.18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08F2714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76±0.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18D6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6±0.1</w:t>
            </w:r>
          </w:p>
        </w:tc>
      </w:tr>
      <w:tr w:rsidR="0094525C" w:rsidRPr="00965AC3" w14:paraId="2F19C9F2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6AF1B26B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569D1E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6779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19±0.4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7BB9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31±0.2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39B7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.71±0.2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1073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06±0.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FA08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13±0.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584E2E1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43±0.3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4A49FF8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6±0.16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13DD484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51±0.1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2B2A519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14±0.3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7DAA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17±0.3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23DB19B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74±0.05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7844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72±0.06</w:t>
            </w:r>
          </w:p>
        </w:tc>
      </w:tr>
      <w:tr w:rsidR="0094525C" w:rsidRPr="00965AC3" w14:paraId="2EB4FECA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0B6506F5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</w:tcPr>
          <w:p w14:paraId="3DC8A7C4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Energy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8DDF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6±0.04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C8762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74±0.05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9375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2±0.04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DE76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4±0.04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22C3C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4±0.03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00BDFBC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8±0.05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137070E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1±0.04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5BA7706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5±0.05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4190371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8±0.04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9F0FE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9±0.03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7532E05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±0.02</w:t>
            </w: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D67E3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±0.02</w:t>
            </w:r>
          </w:p>
        </w:tc>
      </w:tr>
      <w:tr w:rsidR="0094525C" w:rsidRPr="00965AC3" w14:paraId="56079763" w14:textId="77777777" w:rsidTr="00D56FA6">
        <w:trPr>
          <w:trHeight w:val="283"/>
        </w:trPr>
        <w:tc>
          <w:tcPr>
            <w:tcW w:w="261" w:type="pct"/>
            <w:tcBorders>
              <w:left w:val="nil"/>
              <w:bottom w:val="dotted" w:sz="4" w:space="0" w:color="auto"/>
              <w:right w:val="nil"/>
            </w:tcBorders>
          </w:tcPr>
          <w:p w14:paraId="709F5A0E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C4EC0A6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Entropy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179F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12±0.28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1EF5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21±0.24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8F12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7±0.25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7E5E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22±0.19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C3B2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91±0.21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06AF7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15±0.21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85858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35±0.37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161439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15±0.38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6B021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61±0.41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C57C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38±0.3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D00D10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23±0.31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EC71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12±0.18</w:t>
            </w:r>
          </w:p>
        </w:tc>
      </w:tr>
      <w:tr w:rsidR="0094525C" w:rsidRPr="00965AC3" w14:paraId="5BCF2E8B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7C47A45A" w14:textId="77777777" w:rsidR="0094525C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LC</w:t>
            </w:r>
            <w:r w:rsidRPr="009A7B5A"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M</w:t>
            </w:r>
          </w:p>
          <w:p w14:paraId="63790668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F7AB68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Contras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96A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71.62±54.3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CD9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67.58±59.2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2D0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64.09±54.84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C26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54.23±51.8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BBF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58.69±19.8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1697B93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21.88±120.0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55A8764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28.54±10.36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3ACF383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19.2±13.0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3AACAAC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44.83±15.9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D72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8.94±19.3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3FEBEAB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18.57±20.67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0A4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10.95±18.15</w:t>
            </w:r>
          </w:p>
        </w:tc>
      </w:tr>
      <w:tr w:rsidR="0094525C" w:rsidRPr="00965AC3" w14:paraId="60C4B05A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363961CA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4D4F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Dissimilarit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C21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41±0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BA6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15±0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385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33±0.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1DC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25±0.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2F6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98±0.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FB1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56±0.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E96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09±0.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3A9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04±0.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21C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95±0.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72E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79±0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2CB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94±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D99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85±0.08</w:t>
            </w:r>
          </w:p>
        </w:tc>
      </w:tr>
      <w:tr w:rsidR="0094525C" w:rsidRPr="00965AC3" w14:paraId="0EDAB424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74AE4A81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2096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ogeneit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FFB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69±0.00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1EE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8±0.00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03F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71±0.00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081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46±0.00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F22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61±0.00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C5C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73±0.00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088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85±0.00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2DD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15±0.00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475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56±0.00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0EE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74±0.00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506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21±0.00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0D2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29±0.0026</w:t>
            </w:r>
          </w:p>
        </w:tc>
      </w:tr>
      <w:tr w:rsidR="0094525C" w:rsidRPr="00965AC3" w14:paraId="287C2D14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773D7F2C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C0BC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AS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A89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2±0.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715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21±0.0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FC6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±0.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027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8±0.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8EC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1±0.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882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2±0.00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651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6±0.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CED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8±0.0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E8E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1±0.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38C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2±0.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501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1±0.0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612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1±0</w:t>
            </w:r>
          </w:p>
        </w:tc>
      </w:tr>
      <w:tr w:rsidR="0094525C" w:rsidRPr="00965AC3" w14:paraId="07C4EB4C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3EDA2C69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6914F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Energ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636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46±0.0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7EB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62±0.00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23B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23±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4F1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19±0.00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D12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27±0.00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487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48±0.00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D6C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35±0.00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1FC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8±0.00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EC5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07±0.00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A80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29±0.00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151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73±0.00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146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79±0.0027</w:t>
            </w:r>
          </w:p>
        </w:tc>
      </w:tr>
      <w:tr w:rsidR="0094525C" w:rsidRPr="00965AC3" w14:paraId="0F7C2E84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28836C59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04C7A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Probability ma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BC5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32±0.00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FFA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5±0.00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32B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1±0.00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758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13±0.00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DC5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22±0.00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D74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44±0.00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C66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31±0.00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A18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78±0.00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B94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9±0.00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32A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21±0.00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1F6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62±0.00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EAD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69±0.0032</w:t>
            </w:r>
          </w:p>
        </w:tc>
      </w:tr>
      <w:tr w:rsidR="0094525C" w:rsidRPr="00965AC3" w14:paraId="1C3D2F56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2A114895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A52AB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Entrop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627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9±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F18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2±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A04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±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15D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6±0.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8BD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2±0.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692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5±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305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±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C55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8±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498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9±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F53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7±0.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210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2±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0DA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1±0.02</w:t>
            </w:r>
          </w:p>
        </w:tc>
      </w:tr>
      <w:tr w:rsidR="0094525C" w:rsidRPr="00965AC3" w14:paraId="4AEF6B30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724DB927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4EEE0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Correl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DBD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806.3±352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D5F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904.05±395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33E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848.13±351.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0B14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969.65±317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BB0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615.46±133.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07A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875.21±1061.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AB7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760.58±78.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FD8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851.23±96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0E7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315.36±126.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DC3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465.27±168.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3E2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469.04±164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761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554.13±164.1</w:t>
            </w:r>
          </w:p>
        </w:tc>
      </w:tr>
      <w:tr w:rsidR="0094525C" w:rsidRPr="00965AC3" w14:paraId="041CAC7E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5DEFFECE" w14:textId="77777777" w:rsidR="0094525C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LRLM</w:t>
            </w:r>
          </w:p>
          <w:p w14:paraId="5B0F1407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03FA9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L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1E8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52±0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A6E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86±0.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58D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62±0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174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77±0.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0390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6±0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A66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81±0.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417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55±0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6AD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34±1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D14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74±0.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8C9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81±0.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BFF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46±0.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409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47±0.31</w:t>
            </w:r>
          </w:p>
        </w:tc>
      </w:tr>
      <w:tr w:rsidR="0094525C" w:rsidRPr="00965AC3" w14:paraId="1DCC624D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5B120F00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659CD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GL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EF6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±0.0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2BC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5±0.0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E6E1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3±0.0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160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5±0.0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32D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6±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140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7±0.0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8F9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9±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34B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3±0.0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BFD9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7±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B53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±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8A9F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3±0.0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EF1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4±0.002</w:t>
            </w:r>
          </w:p>
        </w:tc>
      </w:tr>
      <w:tr w:rsidR="0094525C" w:rsidRPr="00965AC3" w14:paraId="32222B07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44E3F8DE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2EC4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RL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186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6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035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8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8F0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7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D8A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9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979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7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71E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9±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E87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5±0.0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CC0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±0.0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8FA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4±0.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614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±0.0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8AB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9±0.0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6D3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8±0.005</w:t>
            </w:r>
          </w:p>
        </w:tc>
      </w:tr>
      <w:tr w:rsidR="0094525C" w:rsidRPr="00965AC3" w14:paraId="2B05F12E" w14:textId="77777777" w:rsidTr="00D56FA6">
        <w:trPr>
          <w:trHeight w:val="283"/>
        </w:trPr>
        <w:tc>
          <w:tcPr>
            <w:tcW w:w="261" w:type="pct"/>
            <w:tcBorders>
              <w:left w:val="nil"/>
              <w:right w:val="nil"/>
            </w:tcBorders>
          </w:tcPr>
          <w:p w14:paraId="63D98707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B1E0F6E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LGRE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2BA6A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64±0.000000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64AF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55±0.000000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723D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65±0.000000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628AC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6±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3323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69±0.000000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014A38C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72±0.000005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1770169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77±0.000000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422037F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75±0.000000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6910B7AB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96±0.000000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2F9AE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94±0.000000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0D116AE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214±0.0000005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E8F2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212±0.0000004</w:t>
            </w:r>
          </w:p>
        </w:tc>
      </w:tr>
      <w:tr w:rsidR="0094525C" w:rsidRPr="00965AC3" w14:paraId="327FB6B1" w14:textId="77777777" w:rsidTr="00D56FA6">
        <w:trPr>
          <w:trHeight w:val="359"/>
        </w:trPr>
        <w:tc>
          <w:tcPr>
            <w:tcW w:w="261" w:type="pct"/>
            <w:tcBorders>
              <w:left w:val="nil"/>
              <w:bottom w:val="single" w:sz="12" w:space="0" w:color="auto"/>
              <w:right w:val="nil"/>
            </w:tcBorders>
          </w:tcPr>
          <w:p w14:paraId="1E0245DC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3EBBB9" w14:textId="77777777" w:rsidR="0094525C" w:rsidRPr="009A7B5A" w:rsidRDefault="0094525C" w:rsidP="00D56F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HGR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B487E3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882.48±853.2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CE0DF2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308.07±471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F9C7C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667.78±937.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7195A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301.75±742.6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86ED4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1906.24±262.1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98CE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765.79±1759.9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AEE756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9104.91±712.3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DA648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9437.85±715.6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110267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4805.86±852.1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9618F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4926.44±784.4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496725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1107.07±1186.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06C9FD" w14:textId="77777777" w:rsidR="0094525C" w:rsidRPr="009A7B5A" w:rsidRDefault="0094525C" w:rsidP="00D56FA6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1266.76±1007.93</w:t>
            </w:r>
          </w:p>
        </w:tc>
      </w:tr>
    </w:tbl>
    <w:p w14:paraId="256C7A7A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0D5C77BE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1EE9587F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5EE8FC37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1EBDBB04" w14:textId="77777777" w:rsidR="0094525C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</w:p>
    <w:p w14:paraId="68907E96" w14:textId="2B20A745" w:rsidR="0094525C" w:rsidRPr="00BE6D1D" w:rsidRDefault="0094525C" w:rsidP="0094525C">
      <w:pPr>
        <w:spacing w:line="240" w:lineRule="auto"/>
        <w:rPr>
          <w:rFonts w:ascii="Times New Roman" w:hAnsi="Times New Roman" w:cs="Times New Roman"/>
          <w:sz w:val="16"/>
        </w:rPr>
      </w:pPr>
      <w:r w:rsidRPr="005D2D16">
        <w:rPr>
          <w:rFonts w:ascii="Times New Roman" w:hAnsi="Times New Roman" w:cs="Times New Roman"/>
          <w:sz w:val="16"/>
        </w:rPr>
        <w:lastRenderedPageBreak/>
        <w:t>Supplementary material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4</w:t>
      </w:r>
      <w:r w:rsidRPr="00BE6D1D">
        <w:rPr>
          <w:rFonts w:ascii="Times New Roman" w:hAnsi="Times New Roman" w:cs="Times New Roman"/>
          <w:sz w:val="16"/>
        </w:rPr>
        <w:t xml:space="preserve">. The </w:t>
      </w:r>
      <w:r>
        <w:rPr>
          <w:rFonts w:ascii="Times New Roman" w:hAnsi="Times New Roman" w:cs="Times New Roman" w:hint="eastAsia"/>
          <w:sz w:val="16"/>
        </w:rPr>
        <w:t>Computer F</w:t>
      </w:r>
      <w:r w:rsidRPr="00BE6D1D">
        <w:rPr>
          <w:rFonts w:ascii="Times New Roman" w:hAnsi="Times New Roman" w:cs="Times New Roman"/>
          <w:sz w:val="16"/>
        </w:rPr>
        <w:t xml:space="preserve">eatures </w:t>
      </w:r>
      <w:r>
        <w:rPr>
          <w:rFonts w:ascii="Times New Roman" w:hAnsi="Times New Roman" w:cs="Times New Roman" w:hint="eastAsia"/>
          <w:sz w:val="16"/>
        </w:rPr>
        <w:t>in 12 Diff</w:t>
      </w:r>
      <w:bookmarkStart w:id="0" w:name="_GoBack"/>
      <w:bookmarkEnd w:id="0"/>
      <w:r>
        <w:rPr>
          <w:rFonts w:ascii="Times New Roman" w:hAnsi="Times New Roman" w:cs="Times New Roman" w:hint="eastAsia"/>
          <w:sz w:val="16"/>
        </w:rPr>
        <w:t>erent Scan Parameters</w:t>
      </w:r>
      <w:r w:rsidRPr="00BE6D1D">
        <w:rPr>
          <w:rFonts w:ascii="Times New Roman" w:hAnsi="Times New Roman" w:cs="Times New Roman"/>
          <w:sz w:val="16"/>
        </w:rPr>
        <w:t xml:space="preserve"> in </w:t>
      </w:r>
      <w:r>
        <w:rPr>
          <w:rFonts w:ascii="Times New Roman" w:hAnsi="Times New Roman" w:cs="Times New Roman" w:hint="eastAsia"/>
          <w:sz w:val="16"/>
        </w:rPr>
        <w:t xml:space="preserve">-630 </w:t>
      </w:r>
      <w:r w:rsidRPr="00BE6D1D">
        <w:rPr>
          <w:rFonts w:ascii="Times New Roman" w:hAnsi="Times New Roman" w:cs="Times New Roman"/>
          <w:sz w:val="16"/>
        </w:rPr>
        <w:t xml:space="preserve">HU </w:t>
      </w:r>
      <w:r>
        <w:rPr>
          <w:rFonts w:ascii="Times New Roman" w:hAnsi="Times New Roman" w:cs="Times New Roman" w:hint="eastAsia"/>
          <w:sz w:val="16"/>
        </w:rPr>
        <w:t>N</w:t>
      </w:r>
      <w:r w:rsidRPr="00BE6D1D">
        <w:rPr>
          <w:rFonts w:ascii="Times New Roman" w:hAnsi="Times New Roman" w:cs="Times New Roman"/>
          <w:sz w:val="16"/>
        </w:rPr>
        <w:t xml:space="preserve">odule </w:t>
      </w:r>
      <w:r>
        <w:rPr>
          <w:rFonts w:ascii="Times New Roman" w:hAnsi="Times New Roman" w:cs="Times New Roman" w:hint="eastAsia"/>
          <w:sz w:val="16"/>
        </w:rPr>
        <w:t>P</w:t>
      </w:r>
      <w:r>
        <w:rPr>
          <w:rFonts w:ascii="Times New Roman" w:hAnsi="Times New Roman" w:cs="Times New Roman"/>
          <w:sz w:val="16"/>
        </w:rPr>
        <w:t>hantoms</w:t>
      </w:r>
    </w:p>
    <w:tbl>
      <w:tblPr>
        <w:tblW w:w="501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5"/>
        <w:gridCol w:w="1126"/>
        <w:gridCol w:w="1129"/>
        <w:gridCol w:w="1129"/>
        <w:gridCol w:w="1129"/>
        <w:gridCol w:w="1128"/>
        <w:gridCol w:w="1128"/>
        <w:gridCol w:w="1128"/>
        <w:gridCol w:w="1128"/>
        <w:gridCol w:w="1128"/>
        <w:gridCol w:w="1128"/>
        <w:gridCol w:w="1128"/>
        <w:gridCol w:w="1128"/>
        <w:gridCol w:w="1125"/>
      </w:tblGrid>
      <w:tr w:rsidR="0094525C" w:rsidRPr="00965AC3" w14:paraId="7F01B384" w14:textId="77777777" w:rsidTr="00F25550">
        <w:trPr>
          <w:trHeight w:val="228"/>
        </w:trPr>
        <w:tc>
          <w:tcPr>
            <w:tcW w:w="621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A553BFA" w14:textId="77777777" w:rsidR="0094525C" w:rsidRPr="00965AC3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2"/>
              </w:rPr>
              <w:t xml:space="preserve">　</w:t>
            </w:r>
          </w:p>
        </w:tc>
        <w:tc>
          <w:tcPr>
            <w:tcW w:w="4379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A67D" w14:textId="77777777" w:rsidR="0094525C" w:rsidRPr="00965AC3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kern w:val="0"/>
                <w:sz w:val="10"/>
                <w:szCs w:val="12"/>
              </w:rPr>
              <w:t xml:space="preserve">Slice Thickness, </w:t>
            </w:r>
            <w:proofErr w:type="spellStart"/>
            <w:r w:rsidRPr="00965AC3">
              <w:rPr>
                <w:rFonts w:ascii="Times New Roman" w:eastAsia="맑은 고딕" w:hAnsi="Times New Roman" w:cs="Times New Roman"/>
                <w:kern w:val="0"/>
                <w:sz w:val="10"/>
                <w:szCs w:val="12"/>
              </w:rPr>
              <w:t>mAs</w:t>
            </w:r>
            <w:proofErr w:type="spellEnd"/>
            <w:r w:rsidRPr="00965AC3">
              <w:rPr>
                <w:rFonts w:ascii="Times New Roman" w:eastAsia="맑은 고딕" w:hAnsi="Times New Roman" w:cs="Times New Roman"/>
                <w:kern w:val="0"/>
                <w:sz w:val="10"/>
                <w:szCs w:val="12"/>
              </w:rPr>
              <w:t>, Reconstruction Algorithm</w:t>
            </w:r>
          </w:p>
        </w:tc>
      </w:tr>
      <w:tr w:rsidR="0094525C" w:rsidRPr="00965AC3" w14:paraId="57A36F2A" w14:textId="77777777" w:rsidTr="00F25550">
        <w:trPr>
          <w:trHeight w:val="156"/>
        </w:trPr>
        <w:tc>
          <w:tcPr>
            <w:tcW w:w="62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0D24D" w14:textId="77777777" w:rsidR="0094525C" w:rsidRPr="00965AC3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0D4C6" w14:textId="77777777" w:rsidR="0094525C" w:rsidRPr="00965AC3" w:rsidRDefault="0094525C" w:rsidP="00D56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1.25, 30, Lung</w:t>
            </w:r>
          </w:p>
        </w:tc>
        <w:tc>
          <w:tcPr>
            <w:tcW w:w="36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F930F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1.25, 120, Lung</w:t>
            </w:r>
          </w:p>
        </w:tc>
        <w:tc>
          <w:tcPr>
            <w:tcW w:w="365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98C33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1.25, 30, Standar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473FE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1.25, 120, Standard</w:t>
            </w:r>
          </w:p>
        </w:tc>
        <w:tc>
          <w:tcPr>
            <w:tcW w:w="365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2AD97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2.5, 30, Lu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A5D49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2.5, 120, Lu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994C8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2.5, 30, Standar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D9FA4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2.5, 120, Standar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20807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5.0, 30, Lu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AF03F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5.0, 120, Lung</w:t>
            </w:r>
          </w:p>
        </w:tc>
        <w:tc>
          <w:tcPr>
            <w:tcW w:w="36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2F9CD2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5.0, 30, Standard</w:t>
            </w:r>
          </w:p>
        </w:tc>
        <w:tc>
          <w:tcPr>
            <w:tcW w:w="365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FE865" w14:textId="77777777" w:rsidR="0094525C" w:rsidRPr="00965AC3" w:rsidRDefault="0094525C" w:rsidP="00D56FA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</w:pPr>
            <w:r w:rsidRPr="00965AC3">
              <w:rPr>
                <w:rFonts w:ascii="Times New Roman" w:eastAsia="맑은 고딕" w:hAnsi="Times New Roman" w:cs="Times New Roman"/>
                <w:color w:val="000000"/>
                <w:sz w:val="10"/>
                <w:szCs w:val="12"/>
              </w:rPr>
              <w:t>5.0, 120, Standard</w:t>
            </w:r>
          </w:p>
        </w:tc>
      </w:tr>
      <w:tr w:rsidR="0094525C" w:rsidRPr="00965AC3" w14:paraId="7D77D8CA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33EC7D7E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맑은 고딕" w:eastAsia="맑은 고딕" w:hAnsi="맑은 고딕" w:cs="굴림"/>
                <w:color w:val="000000"/>
                <w:sz w:val="12"/>
                <w:szCs w:val="12"/>
              </w:rPr>
              <w:t>H</w:t>
            </w:r>
            <w:r>
              <w:rPr>
                <w:rFonts w:ascii="맑은 고딕" w:eastAsia="맑은 고딕" w:hAnsi="맑은 고딕" w:cs="굴림" w:hint="eastAsia"/>
                <w:color w:val="000000"/>
                <w:sz w:val="12"/>
                <w:szCs w:val="12"/>
              </w:rPr>
              <w:t>istogram</w:t>
            </w: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971F72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Mean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15A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39.03±14.36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AAB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34.47±14.7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FCA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61.91±2.6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516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64.21±3.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1DF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38.38±4.0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3F5420B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40.92±4.5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1978B93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68.33±2.3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47675D6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70.02±2.8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63774F7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83.54±7.1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B5F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85.99±4.9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2EC28D5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96.24±3.8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1CB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701.75±17.11</w:t>
            </w:r>
          </w:p>
        </w:tc>
      </w:tr>
      <w:tr w:rsidR="0094525C" w:rsidRPr="00965AC3" w14:paraId="7DBC2417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79C4AE99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B0F1C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Stdev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4B7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0.92±30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C0B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0.63±21.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E89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1.67±8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42E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0.28±6.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3B0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10.94±18.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8FA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5.29±9.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03F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4.45±4.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9A2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9.37±5.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D2C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78.26±11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1B7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6.59±5.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EDB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9.83±4.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498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0.93±22.11</w:t>
            </w:r>
          </w:p>
        </w:tc>
      </w:tr>
      <w:tr w:rsidR="0094525C" w:rsidRPr="00965AC3" w14:paraId="4A8C7DA1" w14:textId="77777777" w:rsidTr="00D56FA6">
        <w:trPr>
          <w:trHeight w:val="279"/>
        </w:trPr>
        <w:tc>
          <w:tcPr>
            <w:tcW w:w="257" w:type="pct"/>
            <w:tcBorders>
              <w:left w:val="nil"/>
              <w:right w:val="nil"/>
            </w:tcBorders>
          </w:tcPr>
          <w:p w14:paraId="35C19013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FD58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Varia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0E0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6774.81±9847.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31E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8658.84±4823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2AB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731.77±840.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6B3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66.43±546.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35A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617.76±4112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A1D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350.65±1248.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264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997.77±424.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004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579.65±441.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999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45.7±1812.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6B1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233.74±653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19D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500.63±434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C69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057.8±4136.7</w:t>
            </w:r>
          </w:p>
        </w:tc>
      </w:tr>
      <w:tr w:rsidR="0094525C" w:rsidRPr="00965AC3" w14:paraId="60DAE410" w14:textId="77777777" w:rsidTr="00D56FA6">
        <w:trPr>
          <w:trHeight w:val="187"/>
        </w:trPr>
        <w:tc>
          <w:tcPr>
            <w:tcW w:w="257" w:type="pct"/>
            <w:tcBorders>
              <w:left w:val="nil"/>
              <w:right w:val="nil"/>
            </w:tcBorders>
          </w:tcPr>
          <w:p w14:paraId="0ABC685A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8FBF685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D448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85±0.2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9C9D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63±0.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0901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08±0.4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3FC5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87±0.4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5AFA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±0.18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2471D16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92±0.66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3D7BF806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7±0.4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57E6C536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76±0.5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4B2889F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46±0.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1073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.84±0.6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72BFB8C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91±0.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1843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65±0.12</w:t>
            </w:r>
          </w:p>
        </w:tc>
      </w:tr>
      <w:tr w:rsidR="0094525C" w:rsidRPr="00965AC3" w14:paraId="2CD5646F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486C13BA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53D9F35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1AFE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±0.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5663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17±0.2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F2226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88±0.1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DE14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61±0.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9041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2±0.1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0FAFAEC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38±0.1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61D0741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05±0.1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1501620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6±0.1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7119922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23±0.1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9FC66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24±0.16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0324C17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66±0.0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F38D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7±0.1</w:t>
            </w:r>
          </w:p>
        </w:tc>
      </w:tr>
      <w:tr w:rsidR="0094525C" w:rsidRPr="00965AC3" w14:paraId="35648A62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117AC141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</w:tcPr>
          <w:p w14:paraId="2D54A6AB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Energy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8AAF9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±0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FC41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±0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1BC8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±0.01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B818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±0.01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41D9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±0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2510CB2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±0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104E7D1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±0.01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2E20F69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7±0.01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41A059D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±0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A3714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±0</w:t>
            </w:r>
          </w:p>
        </w:tc>
        <w:tc>
          <w:tcPr>
            <w:tcW w:w="365" w:type="pct"/>
            <w:tcBorders>
              <w:left w:val="nil"/>
              <w:right w:val="nil"/>
            </w:tcBorders>
            <w:vAlign w:val="center"/>
          </w:tcPr>
          <w:p w14:paraId="7C3DD1B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±0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41FC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±0.01</w:t>
            </w:r>
          </w:p>
        </w:tc>
      </w:tr>
      <w:tr w:rsidR="0094525C" w:rsidRPr="00965AC3" w14:paraId="2C357988" w14:textId="77777777" w:rsidTr="00D56FA6">
        <w:trPr>
          <w:trHeight w:val="283"/>
        </w:trPr>
        <w:tc>
          <w:tcPr>
            <w:tcW w:w="257" w:type="pct"/>
            <w:tcBorders>
              <w:left w:val="nil"/>
              <w:bottom w:val="dotted" w:sz="4" w:space="0" w:color="auto"/>
              <w:right w:val="nil"/>
            </w:tcBorders>
          </w:tcPr>
          <w:p w14:paraId="6D1DB10F" w14:textId="77777777" w:rsidR="0094525C" w:rsidRPr="009A7B5A" w:rsidRDefault="0094525C" w:rsidP="00D56FA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71E7606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Entropy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29B7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59±0.21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33BE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82±0.23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D3F8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03±0.22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A92C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47±0.19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EB93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.17±0.24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CC508D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41±0.22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F0017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79±0.18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75B76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37±0.16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0AD89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67±0.21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40CC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.18±0.15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0ABB6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97±0.15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4567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.76±0.16</w:t>
            </w:r>
          </w:p>
        </w:tc>
      </w:tr>
      <w:tr w:rsidR="0094525C" w:rsidRPr="00965AC3" w14:paraId="44E3243B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1A8424A2" w14:textId="77777777" w:rsidR="0094525C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LC</w:t>
            </w:r>
            <w:r w:rsidRPr="009A7B5A"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M</w:t>
            </w:r>
          </w:p>
          <w:p w14:paraId="5A7E269A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9BD449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Contrast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D56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33.01±27.5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A4F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9.1±21.5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60D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5.79±1.5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967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9.9±0.6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EC0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80.87±19.7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4C44CD7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3.02±8.74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068B30E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5.97±5.3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24E03CF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2.99±4.6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498F1C1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4.39±11.1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0BE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0.55±7.9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3E7288E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5.64±5.9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1CA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9.63±24.89</w:t>
            </w:r>
          </w:p>
        </w:tc>
      </w:tr>
      <w:tr w:rsidR="0094525C" w:rsidRPr="00965AC3" w14:paraId="648E5E21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58F1B9CF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213E3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Dissimilarit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D59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.43±0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D6F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59±0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CF6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±0.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021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79±0.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547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85±0.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9CE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19±0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8E6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8±0.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1A1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7±0.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ECE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14±0.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4B5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8±0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E26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5±0.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B5D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7±0.41</w:t>
            </w:r>
          </w:p>
        </w:tc>
      </w:tr>
      <w:tr w:rsidR="0094525C" w:rsidRPr="00965AC3" w14:paraId="03470ABA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44BE0934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3FB56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ogeneit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FE3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5767±0.0004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540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8342±0.0010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83E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3053±0.0013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1C8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8248±0.0011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E25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6842±0.0009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793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0459±0.0012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7A7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5674±0.0013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08C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0765±0.001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CDC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0066±0.0009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E45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3493±0.0010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10F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6122±0.0009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678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6867±0.001639</w:t>
            </w:r>
          </w:p>
        </w:tc>
      </w:tr>
      <w:tr w:rsidR="0094525C" w:rsidRPr="00965AC3" w14:paraId="5BA60B54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57734322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346B8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AS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E9B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08±0.00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034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09±0.000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974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5±0.000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31C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28±0.0000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59B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08±0.000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753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1±0.000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726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2±0.0000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E47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38±0.000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219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2±0.0000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637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8±0.000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9C4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19±0.0000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4326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3±0.000016</w:t>
            </w:r>
          </w:p>
        </w:tc>
      </w:tr>
      <w:tr w:rsidR="0094525C" w:rsidRPr="00965AC3" w14:paraId="11B42F62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0C0D7F8B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2ABCB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Energ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82B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27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±0.000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2C3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29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±0.000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6C9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37±0.000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BDE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52±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49B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28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±0.000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23A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33±0.000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BBF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43±0.000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E2D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61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±0.000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884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33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±0.000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CF0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41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±0.000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56A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42±0.000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EC7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53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±0.00123</w:t>
            </w:r>
          </w:p>
        </w:tc>
      </w:tr>
      <w:tr w:rsidR="0094525C" w:rsidRPr="00965AC3" w14:paraId="53AF66BE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488A9060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1A18C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Probability ma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363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701±0.0002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212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497±0.0001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0B8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694±0.0001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B1A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091±0.0002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466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42±0.00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210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526±0.000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FA0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821±0.0002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375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678±0.0004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BE3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527±0.0001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5E9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825±0.0002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1D0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807±0.0002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67C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408±0.000776</w:t>
            </w:r>
          </w:p>
        </w:tc>
      </w:tr>
      <w:tr w:rsidR="0094525C" w:rsidRPr="00965AC3" w14:paraId="33FEC5D4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0B056BA8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FFBD55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Entropy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F53A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6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8E51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5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A734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2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4902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8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A241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6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7696977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4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0A3D6A4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7123DD1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7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07E6BD3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4±0.0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6920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1±0.0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434CA0E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1±0.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4DA7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8±0.03</w:t>
            </w:r>
          </w:p>
        </w:tc>
      </w:tr>
      <w:tr w:rsidR="0094525C" w:rsidRPr="00965AC3" w14:paraId="2B50276D" w14:textId="77777777" w:rsidTr="00D56FA6">
        <w:trPr>
          <w:trHeight w:val="283"/>
        </w:trPr>
        <w:tc>
          <w:tcPr>
            <w:tcW w:w="257" w:type="pct"/>
            <w:tcBorders>
              <w:left w:val="nil"/>
              <w:bottom w:val="dotted" w:sz="4" w:space="0" w:color="auto"/>
              <w:right w:val="nil"/>
            </w:tcBorders>
          </w:tcPr>
          <w:p w14:paraId="4FF81661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B7F6233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Correlation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72BF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2352.99±704.06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FBE0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872.42±643.92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953E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645.73±33.85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4A47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797.5±16.47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5C05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3588.09±466.22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65FDCE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505.91±199.76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A9B4C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883.64±113.85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89E92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966.41±95.63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C1437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622.93±304.16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734E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5000.39±212.72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C6678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5116.74±156.28</w:t>
            </w:r>
          </w:p>
        </w:tc>
        <w:tc>
          <w:tcPr>
            <w:tcW w:w="3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F64F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976.52±846.85</w:t>
            </w:r>
          </w:p>
        </w:tc>
      </w:tr>
      <w:tr w:rsidR="0094525C" w:rsidRPr="00965AC3" w14:paraId="35C1636F" w14:textId="77777777" w:rsidTr="00D56FA6">
        <w:trPr>
          <w:trHeight w:val="283"/>
        </w:trPr>
        <w:tc>
          <w:tcPr>
            <w:tcW w:w="257" w:type="pct"/>
            <w:tcBorders>
              <w:top w:val="dotted" w:sz="4" w:space="0" w:color="auto"/>
              <w:left w:val="nil"/>
              <w:right w:val="nil"/>
            </w:tcBorders>
          </w:tcPr>
          <w:p w14:paraId="3D054B14" w14:textId="77777777" w:rsidR="0094525C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A7B5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LRLM</w:t>
            </w:r>
          </w:p>
          <w:p w14:paraId="0F1E06E0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FA733B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LRE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463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057±0.022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BD7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06±0.019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5AD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113±0.029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FD8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213±0.04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AF5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041±0.016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143204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08±0.022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3B3FE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154±0.032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0F6C8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287±0.062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5C2D78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079±0.016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114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119±0.025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EDD17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157±0.033</w:t>
            </w:r>
          </w:p>
        </w:tc>
        <w:tc>
          <w:tcPr>
            <w:tcW w:w="3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D78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182±0.033</w:t>
            </w:r>
          </w:p>
        </w:tc>
      </w:tr>
      <w:tr w:rsidR="0094525C" w:rsidRPr="00965AC3" w14:paraId="7D428740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571069DF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73F8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GL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B06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724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2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E83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3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027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5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543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1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D37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2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32C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3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DF2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5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988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2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6A7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3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929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3±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C2B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4±0.002</w:t>
            </w:r>
          </w:p>
        </w:tc>
      </w:tr>
      <w:tr w:rsidR="0094525C" w:rsidRPr="00965AC3" w14:paraId="26E9D027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7C4BA419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34B0A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RL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B77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9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362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9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B77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7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DBC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3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138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7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E387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8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A8F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5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7CA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1±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98C4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8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7F9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6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2B9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5±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AC4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4±0.001</w:t>
            </w:r>
          </w:p>
        </w:tc>
      </w:tr>
      <w:tr w:rsidR="0094525C" w:rsidRPr="00965AC3" w14:paraId="4D97258C" w14:textId="77777777" w:rsidTr="00D56FA6">
        <w:trPr>
          <w:trHeight w:val="283"/>
        </w:trPr>
        <w:tc>
          <w:tcPr>
            <w:tcW w:w="257" w:type="pct"/>
            <w:tcBorders>
              <w:left w:val="nil"/>
              <w:right w:val="nil"/>
            </w:tcBorders>
          </w:tcPr>
          <w:p w14:paraId="72E33B43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265640A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LGRE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BA04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61±0.000006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0E363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55±0.00000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0491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56±0.00000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2035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56±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76C7D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56±0.00000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45B9B44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54±0.00000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0044E7F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57±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6E84046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57±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59AB1361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61±0.00000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35E9C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61±0.0000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69214F8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62±0.00000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3D09E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0064±0.000011</w:t>
            </w:r>
          </w:p>
        </w:tc>
      </w:tr>
      <w:tr w:rsidR="0094525C" w:rsidRPr="00965AC3" w14:paraId="0F3DDB54" w14:textId="77777777" w:rsidTr="00D56FA6">
        <w:trPr>
          <w:trHeight w:val="57"/>
        </w:trPr>
        <w:tc>
          <w:tcPr>
            <w:tcW w:w="257" w:type="pct"/>
            <w:tcBorders>
              <w:left w:val="nil"/>
              <w:bottom w:val="single" w:sz="12" w:space="0" w:color="auto"/>
              <w:right w:val="nil"/>
            </w:tcBorders>
          </w:tcPr>
          <w:p w14:paraId="3A885822" w14:textId="77777777" w:rsidR="0094525C" w:rsidRPr="009A7B5A" w:rsidRDefault="0094525C" w:rsidP="00D56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A9D5E3" w14:textId="77777777" w:rsidR="0094525C" w:rsidRPr="009A7B5A" w:rsidRDefault="0094525C" w:rsidP="00D56FA6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9A7B5A">
              <w:rPr>
                <w:rFonts w:ascii="Times New Roman" w:hAnsi="Times New Roman" w:cs="Times New Roman"/>
                <w:sz w:val="12"/>
                <w:szCs w:val="12"/>
              </w:rPr>
              <w:t>HGR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7F2E85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9660.528±326.91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2881F9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9340.641±539.90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0F2F9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045.883±96.73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A23AC8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7935.568±112.90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B5CCA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9240.944±222.77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7996E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960.657±126.2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A02E5B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7722.166±132.6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1F499A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7694.069±96.85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576C3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7026.012±231.0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DE6612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702.965±434.33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EAB50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489.679±219.7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FEEFAF" w14:textId="77777777" w:rsidR="0094525C" w:rsidRPr="002E6B52" w:rsidRDefault="0094525C" w:rsidP="00D56FA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2E6B52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095.057±1007.949</w:t>
            </w:r>
          </w:p>
        </w:tc>
      </w:tr>
    </w:tbl>
    <w:p w14:paraId="70654BE9" w14:textId="6FF61755" w:rsidR="005B22E5" w:rsidRPr="0094525C" w:rsidRDefault="005B22E5" w:rsidP="0094525C"/>
    <w:sectPr w:rsidR="005B22E5" w:rsidRPr="0094525C" w:rsidSect="00950B1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BF8DE9" w14:textId="77777777" w:rsidR="00EC710A" w:rsidRDefault="00EC710A" w:rsidP="00706698">
      <w:pPr>
        <w:spacing w:after="0" w:line="240" w:lineRule="auto"/>
      </w:pPr>
      <w:r>
        <w:separator/>
      </w:r>
    </w:p>
  </w:endnote>
  <w:endnote w:type="continuationSeparator" w:id="0">
    <w:p w14:paraId="7435D98B" w14:textId="77777777" w:rsidR="00EC710A" w:rsidRDefault="00EC710A" w:rsidP="00706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0641E" w14:textId="77777777" w:rsidR="00EC710A" w:rsidRDefault="00EC710A" w:rsidP="00706698">
      <w:pPr>
        <w:spacing w:after="0" w:line="240" w:lineRule="auto"/>
      </w:pPr>
      <w:r>
        <w:separator/>
      </w:r>
    </w:p>
  </w:footnote>
  <w:footnote w:type="continuationSeparator" w:id="0">
    <w:p w14:paraId="5CAA70BD" w14:textId="77777777" w:rsidR="00EC710A" w:rsidRDefault="00EC710A" w:rsidP="00706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02D"/>
    <w:rsid w:val="00003096"/>
    <w:rsid w:val="000114F8"/>
    <w:rsid w:val="00020B01"/>
    <w:rsid w:val="00020DCE"/>
    <w:rsid w:val="000409E0"/>
    <w:rsid w:val="00041F32"/>
    <w:rsid w:val="00065024"/>
    <w:rsid w:val="00067491"/>
    <w:rsid w:val="00084DB8"/>
    <w:rsid w:val="000A30C5"/>
    <w:rsid w:val="000F07E6"/>
    <w:rsid w:val="00123DB7"/>
    <w:rsid w:val="001365F0"/>
    <w:rsid w:val="00146D29"/>
    <w:rsid w:val="001613F8"/>
    <w:rsid w:val="00181F29"/>
    <w:rsid w:val="001A2708"/>
    <w:rsid w:val="001B01B0"/>
    <w:rsid w:val="001B4023"/>
    <w:rsid w:val="001E6B3C"/>
    <w:rsid w:val="00215720"/>
    <w:rsid w:val="0021739F"/>
    <w:rsid w:val="002362FF"/>
    <w:rsid w:val="00240D39"/>
    <w:rsid w:val="0024167A"/>
    <w:rsid w:val="002466BE"/>
    <w:rsid w:val="0026021D"/>
    <w:rsid w:val="0029348F"/>
    <w:rsid w:val="002C3379"/>
    <w:rsid w:val="002D550C"/>
    <w:rsid w:val="002F2408"/>
    <w:rsid w:val="00326375"/>
    <w:rsid w:val="00335388"/>
    <w:rsid w:val="00387A6D"/>
    <w:rsid w:val="003C0C5C"/>
    <w:rsid w:val="003F6D03"/>
    <w:rsid w:val="004A24C2"/>
    <w:rsid w:val="004C734A"/>
    <w:rsid w:val="004C756C"/>
    <w:rsid w:val="004D5A6C"/>
    <w:rsid w:val="004D5B7C"/>
    <w:rsid w:val="004D6FD9"/>
    <w:rsid w:val="005019BB"/>
    <w:rsid w:val="00511F11"/>
    <w:rsid w:val="00542150"/>
    <w:rsid w:val="00561A56"/>
    <w:rsid w:val="0056797D"/>
    <w:rsid w:val="00572CCA"/>
    <w:rsid w:val="005A6389"/>
    <w:rsid w:val="005A738A"/>
    <w:rsid w:val="005B22E5"/>
    <w:rsid w:val="005C4DC6"/>
    <w:rsid w:val="005D3622"/>
    <w:rsid w:val="005E0F07"/>
    <w:rsid w:val="005F0DD8"/>
    <w:rsid w:val="00616344"/>
    <w:rsid w:val="00621349"/>
    <w:rsid w:val="00622FB2"/>
    <w:rsid w:val="00626A6A"/>
    <w:rsid w:val="006616CC"/>
    <w:rsid w:val="006734A0"/>
    <w:rsid w:val="00684A1D"/>
    <w:rsid w:val="00685C45"/>
    <w:rsid w:val="00685D5D"/>
    <w:rsid w:val="006A6D6A"/>
    <w:rsid w:val="006B65CF"/>
    <w:rsid w:val="006D3BFF"/>
    <w:rsid w:val="006E5C2C"/>
    <w:rsid w:val="00702802"/>
    <w:rsid w:val="00706698"/>
    <w:rsid w:val="00723926"/>
    <w:rsid w:val="00736B4C"/>
    <w:rsid w:val="0077564E"/>
    <w:rsid w:val="0078175B"/>
    <w:rsid w:val="00782CBE"/>
    <w:rsid w:val="00797411"/>
    <w:rsid w:val="007A0CD9"/>
    <w:rsid w:val="007E0495"/>
    <w:rsid w:val="007F37B8"/>
    <w:rsid w:val="0083389B"/>
    <w:rsid w:val="008578AC"/>
    <w:rsid w:val="00865C67"/>
    <w:rsid w:val="00874A81"/>
    <w:rsid w:val="008C49C4"/>
    <w:rsid w:val="008C63E8"/>
    <w:rsid w:val="008D0E82"/>
    <w:rsid w:val="008E3A9D"/>
    <w:rsid w:val="008E3EC0"/>
    <w:rsid w:val="008E72CA"/>
    <w:rsid w:val="0094525C"/>
    <w:rsid w:val="00950B17"/>
    <w:rsid w:val="009A6283"/>
    <w:rsid w:val="009C38FB"/>
    <w:rsid w:val="009D19ED"/>
    <w:rsid w:val="009D69CB"/>
    <w:rsid w:val="009E1464"/>
    <w:rsid w:val="00A2548B"/>
    <w:rsid w:val="00A257DC"/>
    <w:rsid w:val="00A67958"/>
    <w:rsid w:val="00A86827"/>
    <w:rsid w:val="00AE2CD6"/>
    <w:rsid w:val="00AF146F"/>
    <w:rsid w:val="00AF6051"/>
    <w:rsid w:val="00B01BBF"/>
    <w:rsid w:val="00B10677"/>
    <w:rsid w:val="00B224D6"/>
    <w:rsid w:val="00B62A3F"/>
    <w:rsid w:val="00B740A4"/>
    <w:rsid w:val="00B759ED"/>
    <w:rsid w:val="00B84ECC"/>
    <w:rsid w:val="00BC011A"/>
    <w:rsid w:val="00BE6D1D"/>
    <w:rsid w:val="00BE7FEE"/>
    <w:rsid w:val="00C23BC4"/>
    <w:rsid w:val="00C34C7B"/>
    <w:rsid w:val="00C42B89"/>
    <w:rsid w:val="00C56D79"/>
    <w:rsid w:val="00CB4E4A"/>
    <w:rsid w:val="00CC487E"/>
    <w:rsid w:val="00CF2BC0"/>
    <w:rsid w:val="00D05967"/>
    <w:rsid w:val="00D144C4"/>
    <w:rsid w:val="00D87853"/>
    <w:rsid w:val="00DD159A"/>
    <w:rsid w:val="00DD70D7"/>
    <w:rsid w:val="00DD72C3"/>
    <w:rsid w:val="00DF60D1"/>
    <w:rsid w:val="00DF6265"/>
    <w:rsid w:val="00E13FE6"/>
    <w:rsid w:val="00E235D6"/>
    <w:rsid w:val="00E41C00"/>
    <w:rsid w:val="00E51A68"/>
    <w:rsid w:val="00E8136C"/>
    <w:rsid w:val="00E917C2"/>
    <w:rsid w:val="00EB198D"/>
    <w:rsid w:val="00EB3DC2"/>
    <w:rsid w:val="00EC602D"/>
    <w:rsid w:val="00EC710A"/>
    <w:rsid w:val="00F21D37"/>
    <w:rsid w:val="00F25550"/>
    <w:rsid w:val="00F305E8"/>
    <w:rsid w:val="00F42146"/>
    <w:rsid w:val="00F56CDE"/>
    <w:rsid w:val="00F57F3A"/>
    <w:rsid w:val="00F72FA2"/>
    <w:rsid w:val="00F842CE"/>
    <w:rsid w:val="00F96263"/>
    <w:rsid w:val="00F97FFB"/>
    <w:rsid w:val="00FA07C3"/>
    <w:rsid w:val="00FE311C"/>
    <w:rsid w:val="00FE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E475D"/>
  <w15:docId w15:val="{555A3FF6-6B16-4134-A434-F7799F72C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52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65C67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65C67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865C67"/>
  </w:style>
  <w:style w:type="paragraph" w:styleId="a6">
    <w:name w:val="Balloon Text"/>
    <w:basedOn w:val="a"/>
    <w:link w:val="Char0"/>
    <w:uiPriority w:val="99"/>
    <w:semiHidden/>
    <w:unhideWhenUsed/>
    <w:rsid w:val="00865C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65C6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865C67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865C67"/>
    <w:rPr>
      <w:b/>
      <w:bCs/>
    </w:rPr>
  </w:style>
  <w:style w:type="paragraph" w:styleId="a8">
    <w:name w:val="header"/>
    <w:basedOn w:val="a"/>
    <w:link w:val="Char2"/>
    <w:uiPriority w:val="99"/>
    <w:unhideWhenUsed/>
    <w:rsid w:val="0070669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706698"/>
  </w:style>
  <w:style w:type="paragraph" w:styleId="a9">
    <w:name w:val="footer"/>
    <w:basedOn w:val="a"/>
    <w:link w:val="Char3"/>
    <w:uiPriority w:val="99"/>
    <w:unhideWhenUsed/>
    <w:rsid w:val="0070669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706698"/>
  </w:style>
  <w:style w:type="character" w:styleId="aa">
    <w:name w:val="Placeholder Text"/>
    <w:basedOn w:val="a0"/>
    <w:uiPriority w:val="99"/>
    <w:semiHidden/>
    <w:rsid w:val="000F07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EB7C6-00EF-4696-B3FA-B8B63FD0A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87</Words>
  <Characters>10186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ae Kim</dc:creator>
  <cp:lastModifiedBy>김영재</cp:lastModifiedBy>
  <cp:revision>3</cp:revision>
  <cp:lastPrinted>2018-05-29T23:24:00Z</cp:lastPrinted>
  <dcterms:created xsi:type="dcterms:W3CDTF">2017-08-23T00:33:00Z</dcterms:created>
  <dcterms:modified xsi:type="dcterms:W3CDTF">2018-05-29T23:25:00Z</dcterms:modified>
</cp:coreProperties>
</file>